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3816C" w14:textId="41CA043A" w:rsidR="00267E5F" w:rsidRDefault="00267E5F" w:rsidP="00B17512">
      <w:pPr>
        <w:spacing w:line="48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267E5F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SUPPLEMENTARY TABLE S</w:t>
      </w:r>
      <w:r w:rsidR="001D518B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2</w:t>
      </w:r>
      <w:r w:rsidRPr="00267E5F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.</w:t>
      </w:r>
      <w:r w:rsidR="008E00A9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8E00A9" w:rsidRPr="008E00A9">
        <w:rPr>
          <w:rFonts w:ascii="Times New Roman" w:hAnsi="Times New Roman" w:cs="Times New Roman"/>
          <w:sz w:val="24"/>
          <w:szCs w:val="24"/>
          <w:lang w:val="en-US" w:bidi="en-US"/>
        </w:rPr>
        <w:t>Normality assessment of continuous variables.</w:t>
      </w:r>
    </w:p>
    <w:tbl>
      <w:tblPr>
        <w:tblStyle w:val="Tabellasemplice-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478"/>
        <w:gridCol w:w="1329"/>
        <w:gridCol w:w="1364"/>
        <w:gridCol w:w="1371"/>
        <w:gridCol w:w="1507"/>
      </w:tblGrid>
      <w:tr w:rsidR="00683EA1" w14:paraId="27890203" w14:textId="77777777" w:rsidTr="00BA2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48CD401F" w14:textId="77777777" w:rsidR="00683EA1" w:rsidRDefault="00683EA1" w:rsidP="00B175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0521BA29" w14:textId="002B8FB3" w:rsidR="00683EA1" w:rsidRPr="00BA2A38" w:rsidRDefault="00683EA1" w:rsidP="00B175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29" w:type="dxa"/>
          </w:tcPr>
          <w:p w14:paraId="79EF62A6" w14:textId="3AF3749B" w:rsidR="00683EA1" w:rsidRPr="00BA2A38" w:rsidRDefault="00683EA1" w:rsidP="00B175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64" w:type="dxa"/>
          </w:tcPr>
          <w:p w14:paraId="6FA87D80" w14:textId="62A565A9" w:rsidR="00683EA1" w:rsidRPr="00BA2A38" w:rsidRDefault="00683EA1" w:rsidP="00B175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W</w:t>
            </w:r>
          </w:p>
        </w:tc>
        <w:tc>
          <w:tcPr>
            <w:tcW w:w="1371" w:type="dxa"/>
          </w:tcPr>
          <w:p w14:paraId="2DE399CD" w14:textId="05E4A4DD" w:rsidR="00683EA1" w:rsidRPr="00BA2A38" w:rsidRDefault="00683EA1" w:rsidP="00B175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507" w:type="dxa"/>
          </w:tcPr>
          <w:p w14:paraId="0F902285" w14:textId="571420AA" w:rsidR="00683EA1" w:rsidRPr="00BA2A38" w:rsidRDefault="00683EA1" w:rsidP="00B175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istribution</w:t>
            </w:r>
          </w:p>
        </w:tc>
      </w:tr>
      <w:tr w:rsidR="00683EA1" w14:paraId="6F946A8D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6455E84F" w14:textId="16707530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mographic and clinical data</w:t>
            </w:r>
          </w:p>
        </w:tc>
        <w:tc>
          <w:tcPr>
            <w:tcW w:w="1478" w:type="dxa"/>
            <w:vMerge w:val="restart"/>
          </w:tcPr>
          <w:p w14:paraId="4EBE1A41" w14:textId="1024D2D0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29" w:type="dxa"/>
          </w:tcPr>
          <w:p w14:paraId="6E021D9B" w14:textId="2818F7B4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6236B606" w14:textId="212C9553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</w:t>
            </w: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67F1E19D" w14:textId="6B552911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45693148" w14:textId="6CBA8191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683EA1" w14:paraId="5D7E75D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BC8836F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666F57E" w14:textId="77777777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6E4B724" w14:textId="0CD34BCC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3F52CE26" w14:textId="35E90421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1" w:type="dxa"/>
          </w:tcPr>
          <w:p w14:paraId="66BB5B33" w14:textId="4FA24959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</w:p>
        </w:tc>
        <w:tc>
          <w:tcPr>
            <w:tcW w:w="1507" w:type="dxa"/>
          </w:tcPr>
          <w:p w14:paraId="3CA693BC" w14:textId="698AED25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683EA1" w14:paraId="3897495C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77B1A62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8B00FAC" w14:textId="77777777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05560CCF" w14:textId="693658FE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51361413" w14:textId="3094A6DA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A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5</w:t>
            </w:r>
          </w:p>
        </w:tc>
        <w:tc>
          <w:tcPr>
            <w:tcW w:w="1371" w:type="dxa"/>
          </w:tcPr>
          <w:p w14:paraId="22AD038E" w14:textId="10CD1551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76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</w:t>
            </w:r>
          </w:p>
        </w:tc>
        <w:tc>
          <w:tcPr>
            <w:tcW w:w="1507" w:type="dxa"/>
          </w:tcPr>
          <w:p w14:paraId="626E3294" w14:textId="0C6FEDF4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683EA1" w14:paraId="3CDB84F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EE60FFD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7B000DE9" w14:textId="47B91B48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329" w:type="dxa"/>
          </w:tcPr>
          <w:p w14:paraId="4C229BE7" w14:textId="050F64D2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66C3DB49" w14:textId="6F614668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02C06EB8" w14:textId="592BC7A9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2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  <w:r w:rsidRPr="001E2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2B642B3D" w14:textId="7BB749F0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683EA1" w14:paraId="4645A93D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69CF5D0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0E8F074E" w14:textId="77777777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017ED8A" w14:textId="3A9B6DB5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5100956F" w14:textId="3F96FA9F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</w:t>
            </w:r>
          </w:p>
        </w:tc>
        <w:tc>
          <w:tcPr>
            <w:tcW w:w="1371" w:type="dxa"/>
          </w:tcPr>
          <w:p w14:paraId="1E71960C" w14:textId="22658A94" w:rsidR="00683EA1" w:rsidRPr="00626D4C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07" w:type="dxa"/>
          </w:tcPr>
          <w:p w14:paraId="06961238" w14:textId="59BA1E6C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7BD7E5F0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090B192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79F915BD" w14:textId="77777777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3C3DC7C" w14:textId="77CC930A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6BEE5F61" w14:textId="62C994E3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1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4</w:t>
            </w:r>
          </w:p>
        </w:tc>
        <w:tc>
          <w:tcPr>
            <w:tcW w:w="1371" w:type="dxa"/>
          </w:tcPr>
          <w:p w14:paraId="32CE0061" w14:textId="7D3FE81C" w:rsidR="00683EA1" w:rsidRPr="00626D4C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23F151B2" w14:textId="5EBDC297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44EAECDC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FF6A370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23E8CD9D" w14:textId="0CCFB3E8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R total</w:t>
            </w:r>
          </w:p>
        </w:tc>
        <w:tc>
          <w:tcPr>
            <w:tcW w:w="1329" w:type="dxa"/>
          </w:tcPr>
          <w:p w14:paraId="3524D647" w14:textId="5826777E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613D3E41" w14:textId="5391D44D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1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1" w:type="dxa"/>
          </w:tcPr>
          <w:p w14:paraId="058A2300" w14:textId="18B4C3CC" w:rsidR="00683EA1" w:rsidRPr="00626D4C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1F6D733F" w14:textId="7BA3F365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5A6DFBD7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C6AB28E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1450B061" w14:textId="77777777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68B34F4" w14:textId="56C30F0A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557B6BED" w14:textId="791C53BF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1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1" w:type="dxa"/>
          </w:tcPr>
          <w:p w14:paraId="7AE84387" w14:textId="3FFCF5A2" w:rsidR="00683EA1" w:rsidRPr="00626D4C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3B73897B" w14:textId="5BBD592F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2D5D3A70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9DDA2F6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6C198ED" w14:textId="77777777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C14829A" w14:textId="1424CC8D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69E34B39" w14:textId="3DFBB5C9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1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1" w:type="dxa"/>
          </w:tcPr>
          <w:p w14:paraId="4FC9BE85" w14:textId="45A4A0AB" w:rsidR="00683EA1" w:rsidRPr="00626D4C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099ED4FA" w14:textId="0A1344B5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52403798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E27A614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421B1B6B" w14:textId="31219C4B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R-SOB</w:t>
            </w:r>
          </w:p>
        </w:tc>
        <w:tc>
          <w:tcPr>
            <w:tcW w:w="1329" w:type="dxa"/>
          </w:tcPr>
          <w:p w14:paraId="24F79CA8" w14:textId="164CD03C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4A41A921" w14:textId="4272CB76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5402377F" w14:textId="01C42805" w:rsidR="00683EA1" w:rsidRPr="00626D4C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5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7417DB2D" w14:textId="1BC603C9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000E4DCA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4DEC3D5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10BC4E8" w14:textId="77777777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5B8DBBF1" w14:textId="1BDD5C8D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676FE736" w14:textId="13033912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3</w:t>
            </w:r>
          </w:p>
        </w:tc>
        <w:tc>
          <w:tcPr>
            <w:tcW w:w="1371" w:type="dxa"/>
          </w:tcPr>
          <w:p w14:paraId="4B05FA94" w14:textId="3A40EB73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507" w:type="dxa"/>
          </w:tcPr>
          <w:p w14:paraId="3F6AD230" w14:textId="51D847ED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683EA1" w14:paraId="098288E7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BEA6E69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5B9A8D1B" w14:textId="77777777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53243247" w14:textId="16343D08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2EA9B618" w14:textId="1AC972DD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A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</w:t>
            </w:r>
          </w:p>
        </w:tc>
        <w:tc>
          <w:tcPr>
            <w:tcW w:w="1371" w:type="dxa"/>
          </w:tcPr>
          <w:p w14:paraId="3FBB8A90" w14:textId="184A4315" w:rsidR="00683EA1" w:rsidRPr="00626D4C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18BF99F8" w14:textId="168BF723" w:rsidR="00683EA1" w:rsidRDefault="00683EA1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683EA1" w14:paraId="4BDCE7CD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AF70495" w14:textId="77777777" w:rsidR="00683EA1" w:rsidRPr="00BA2A38" w:rsidRDefault="00683EA1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1779C33" w14:textId="3B20868B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 sclerostin</w:t>
            </w:r>
          </w:p>
        </w:tc>
        <w:tc>
          <w:tcPr>
            <w:tcW w:w="1329" w:type="dxa"/>
          </w:tcPr>
          <w:p w14:paraId="54B022B9" w14:textId="1ABA9DA2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1364" w:type="dxa"/>
          </w:tcPr>
          <w:p w14:paraId="0430F704" w14:textId="1806F0BC" w:rsidR="00683EA1" w:rsidRPr="00EA7BC3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9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529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1" w:type="dxa"/>
          </w:tcPr>
          <w:p w14:paraId="658105D4" w14:textId="4587447A" w:rsidR="00683EA1" w:rsidRPr="00626D4C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21C98AC2" w14:textId="715ACCCA" w:rsidR="00683EA1" w:rsidRDefault="00683EA1" w:rsidP="00B175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D27F7" w14:paraId="33EB493A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2A0901D9" w14:textId="77777777" w:rsidR="00CD27F7" w:rsidRPr="00BA2A38" w:rsidRDefault="00CD27F7" w:rsidP="00B175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698B6E0" w14:textId="47D5CF69" w:rsidR="00CD27F7" w:rsidRDefault="00CD27F7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 sclerostin</w:t>
            </w:r>
          </w:p>
        </w:tc>
        <w:tc>
          <w:tcPr>
            <w:tcW w:w="1329" w:type="dxa"/>
          </w:tcPr>
          <w:p w14:paraId="1BAC8F70" w14:textId="4A3619B2" w:rsidR="00CD27F7" w:rsidRDefault="00CD27F7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364" w:type="dxa"/>
          </w:tcPr>
          <w:p w14:paraId="460769EB" w14:textId="698A0C64" w:rsidR="00CD27F7" w:rsidRPr="00C529E5" w:rsidRDefault="006F26C7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2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</w:t>
            </w:r>
          </w:p>
        </w:tc>
        <w:tc>
          <w:tcPr>
            <w:tcW w:w="1371" w:type="dxa"/>
          </w:tcPr>
          <w:p w14:paraId="257738FC" w14:textId="35A11706" w:rsidR="00CD27F7" w:rsidRPr="00626D4C" w:rsidRDefault="00881468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69D1E280" w14:textId="5521AB8A" w:rsidR="00CD27F7" w:rsidRDefault="006F26C7" w:rsidP="00B175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819C588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731A6AA1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5779A649" w14:textId="1884907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 sclerostin</w:t>
            </w:r>
          </w:p>
        </w:tc>
        <w:tc>
          <w:tcPr>
            <w:tcW w:w="1329" w:type="dxa"/>
          </w:tcPr>
          <w:p w14:paraId="70ED2BD6" w14:textId="3CC1FF50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364" w:type="dxa"/>
          </w:tcPr>
          <w:p w14:paraId="55B7B178" w14:textId="03504A4D" w:rsidR="00CB31AC" w:rsidRPr="00C529E5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B3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1" w:type="dxa"/>
          </w:tcPr>
          <w:p w14:paraId="032024D6" w14:textId="68FED691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0331C9DD" w14:textId="137A5810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40173D79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4B9108B9" w14:textId="70718B8C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creening test</w:t>
            </w:r>
          </w:p>
        </w:tc>
        <w:tc>
          <w:tcPr>
            <w:tcW w:w="1478" w:type="dxa"/>
            <w:vMerge w:val="restart"/>
          </w:tcPr>
          <w:p w14:paraId="1608805E" w14:textId="19B246B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</w:p>
        </w:tc>
        <w:tc>
          <w:tcPr>
            <w:tcW w:w="1329" w:type="dxa"/>
          </w:tcPr>
          <w:p w14:paraId="5F3163D9" w14:textId="43A8705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04D06389" w14:textId="52AA802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1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</w:tcPr>
          <w:p w14:paraId="4987413B" w14:textId="054DB370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507" w:type="dxa"/>
          </w:tcPr>
          <w:p w14:paraId="64DE52B1" w14:textId="5FC1A855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6B6F328D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F6A637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1F77D0E3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52954E75" w14:textId="2FEAB623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44EFCEF9" w14:textId="4137967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1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1" w:type="dxa"/>
          </w:tcPr>
          <w:p w14:paraId="3EE3F296" w14:textId="5EC64B25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07" w:type="dxa"/>
          </w:tcPr>
          <w:p w14:paraId="49DE2CF3" w14:textId="2363ACB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782AB4B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1756475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5F9B8976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CF54D1B" w14:textId="5A5A3235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199BEB77" w14:textId="681E820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1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1" w:type="dxa"/>
          </w:tcPr>
          <w:p w14:paraId="0DA4E204" w14:textId="786579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07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1507" w:type="dxa"/>
          </w:tcPr>
          <w:p w14:paraId="097F6642" w14:textId="3585AB1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5E69F69C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A46E779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2D2ACC93" w14:textId="4539175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</w:t>
            </w:r>
          </w:p>
        </w:tc>
        <w:tc>
          <w:tcPr>
            <w:tcW w:w="1329" w:type="dxa"/>
          </w:tcPr>
          <w:p w14:paraId="5DF6DF0B" w14:textId="2E4802F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62D79950" w14:textId="09FDB2A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</w:t>
            </w: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0421769F" w14:textId="076A3933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12D05C19" w14:textId="6013D2D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8D629D2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235E985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694C497D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EAC26C4" w14:textId="1BA7837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1D57FC54" w14:textId="57C2F964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1" w:type="dxa"/>
          </w:tcPr>
          <w:p w14:paraId="5377F529" w14:textId="4AC33F34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507" w:type="dxa"/>
          </w:tcPr>
          <w:p w14:paraId="3C050D25" w14:textId="738CF39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01D8025D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4837DCD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37DD087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4CB5A794" w14:textId="046A7699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6FEABF1D" w14:textId="46FB6931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35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1" w:type="dxa"/>
          </w:tcPr>
          <w:p w14:paraId="1BB2C063" w14:textId="2000E2A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7" w:type="dxa"/>
          </w:tcPr>
          <w:p w14:paraId="338B4B64" w14:textId="016A1ED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0C17AEC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1D3D249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1637296B" w14:textId="4653A69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T</w:t>
            </w:r>
          </w:p>
        </w:tc>
        <w:tc>
          <w:tcPr>
            <w:tcW w:w="1329" w:type="dxa"/>
          </w:tcPr>
          <w:p w14:paraId="5D3C9AC0" w14:textId="1099871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7909B062" w14:textId="5D631B5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</w:t>
            </w: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03C08A61" w14:textId="69F56CCC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07" w:type="dxa"/>
          </w:tcPr>
          <w:p w14:paraId="0C895893" w14:textId="03D2171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3C7C23B4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66BE45C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6424711D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514619D" w14:textId="6CDFA769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59F1BC72" w14:textId="725ACD78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8</w:t>
            </w:r>
          </w:p>
        </w:tc>
        <w:tc>
          <w:tcPr>
            <w:tcW w:w="1371" w:type="dxa"/>
          </w:tcPr>
          <w:p w14:paraId="29D73749" w14:textId="15445537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4070A524" w14:textId="2DCCA7C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5799D738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5EE3B72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6F6B3A36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FA5137D" w14:textId="5B265A3C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7AE99592" w14:textId="1D45DDA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C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</w:t>
            </w:r>
          </w:p>
        </w:tc>
        <w:tc>
          <w:tcPr>
            <w:tcW w:w="1371" w:type="dxa"/>
          </w:tcPr>
          <w:p w14:paraId="6E1C0948" w14:textId="10A67832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507" w:type="dxa"/>
          </w:tcPr>
          <w:p w14:paraId="449D0A1D" w14:textId="1F4DF9C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1115EE4C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0EB82AB7" w14:textId="3F2D8F4F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1478" w:type="dxa"/>
            <w:vMerge w:val="restart"/>
          </w:tcPr>
          <w:p w14:paraId="4A4B572B" w14:textId="6E9EBC31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LT immediate</w:t>
            </w:r>
          </w:p>
        </w:tc>
        <w:tc>
          <w:tcPr>
            <w:tcW w:w="1329" w:type="dxa"/>
          </w:tcPr>
          <w:p w14:paraId="475BD84C" w14:textId="2B1D8624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2985C6FC" w14:textId="1E8FC64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6</w:t>
            </w: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0C2F7031" w14:textId="122ED082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1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12EFB596" w14:textId="0B08BA0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45FAB002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2587132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65FB33FF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106BD9D" w14:textId="26AFD3D1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2AA5132B" w14:textId="29402B1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9</w:t>
            </w:r>
          </w:p>
        </w:tc>
        <w:tc>
          <w:tcPr>
            <w:tcW w:w="1371" w:type="dxa"/>
          </w:tcPr>
          <w:p w14:paraId="19DD1817" w14:textId="6797ABCF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B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7" w:type="dxa"/>
          </w:tcPr>
          <w:p w14:paraId="51F1D810" w14:textId="384EC45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1E5C6D02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F492D1D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3554B0EA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0D13D2C2" w14:textId="425DD05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4C891678" w14:textId="128548F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6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1" w:type="dxa"/>
          </w:tcPr>
          <w:p w14:paraId="422FEA10" w14:textId="30C0006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B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507" w:type="dxa"/>
          </w:tcPr>
          <w:p w14:paraId="433333F1" w14:textId="40D00B7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2B63435C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2A46C67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78DF6137" w14:textId="05301CF1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LT Delayed</w:t>
            </w:r>
          </w:p>
        </w:tc>
        <w:tc>
          <w:tcPr>
            <w:tcW w:w="1329" w:type="dxa"/>
          </w:tcPr>
          <w:p w14:paraId="2CA164DC" w14:textId="0A027EF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46A7094A" w14:textId="01E100F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54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54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111C2CA9" w14:textId="577054F6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507" w:type="dxa"/>
          </w:tcPr>
          <w:p w14:paraId="00E9FB88" w14:textId="0D76FAF4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15839F4A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C696764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72B0674E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477FE77" w14:textId="1CCE5B72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3A6A010F" w14:textId="13998A93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54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6</w:t>
            </w:r>
          </w:p>
        </w:tc>
        <w:tc>
          <w:tcPr>
            <w:tcW w:w="1371" w:type="dxa"/>
          </w:tcPr>
          <w:p w14:paraId="0FB77099" w14:textId="2B413750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6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0B675063" w14:textId="28862C5F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56699C6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35C1171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7E15C196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3B097C5" w14:textId="3396EC5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48BB3935" w14:textId="7102B06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</w:tcPr>
          <w:p w14:paraId="518E7B86" w14:textId="5986511F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62259247" w14:textId="3E61082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472AF757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1D9C916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6B0419E5" w14:textId="55FC9841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LT recognition</w:t>
            </w:r>
          </w:p>
        </w:tc>
        <w:tc>
          <w:tcPr>
            <w:tcW w:w="1329" w:type="dxa"/>
          </w:tcPr>
          <w:p w14:paraId="17625C48" w14:textId="322ED4B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337AF3D3" w14:textId="6D7A6FD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72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371" w:type="dxa"/>
          </w:tcPr>
          <w:p w14:paraId="0EE8ABF0" w14:textId="6BC7DBC8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0F18D834" w14:textId="6E7ED6D2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7BA9C85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74FEC5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02BBD60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490CBC94" w14:textId="49A3F14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08AB5628" w14:textId="7FC91F5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72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1" w:type="dxa"/>
          </w:tcPr>
          <w:p w14:paraId="3014EE96" w14:textId="67852AAC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2E11B0DB" w14:textId="13042AA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5AF1367B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5D2301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B8D1038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DB410F4" w14:textId="316B5D53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7FFB4DF5" w14:textId="7DAEDE0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72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6</w:t>
            </w:r>
          </w:p>
        </w:tc>
        <w:tc>
          <w:tcPr>
            <w:tcW w:w="1371" w:type="dxa"/>
          </w:tcPr>
          <w:p w14:paraId="66EAB0CE" w14:textId="06B67D24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507" w:type="dxa"/>
          </w:tcPr>
          <w:p w14:paraId="548DB1F7" w14:textId="21E525F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35AB699E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730FFA8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5DCCD0FB" w14:textId="36AF3295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F</w:t>
            </w:r>
          </w:p>
        </w:tc>
        <w:tc>
          <w:tcPr>
            <w:tcW w:w="1329" w:type="dxa"/>
          </w:tcPr>
          <w:p w14:paraId="157A1E2E" w14:textId="79BB3E2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08E47AE5" w14:textId="4A30D991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404B4ECD" w14:textId="6B8C6C3D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507" w:type="dxa"/>
          </w:tcPr>
          <w:p w14:paraId="241ADD60" w14:textId="452AAC2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762350C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7C79F6D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503BF7C2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79C9B2E" w14:textId="1F4C3E14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3DF9F50D" w14:textId="7FD2B4F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1" w:type="dxa"/>
          </w:tcPr>
          <w:p w14:paraId="393AB62F" w14:textId="7931D886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507" w:type="dxa"/>
          </w:tcPr>
          <w:p w14:paraId="1C6C0756" w14:textId="111A6A4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0F79D3FD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5204895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528D651B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156C99A6" w14:textId="4AF64BEC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024F2ACF" w14:textId="06DF145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0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1" w:type="dxa"/>
          </w:tcPr>
          <w:p w14:paraId="3229EED6" w14:textId="095E4CB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3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C3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07" w:type="dxa"/>
          </w:tcPr>
          <w:p w14:paraId="0DBC64F5" w14:textId="7C64D76A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67AABDDF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62FC3BB3" w14:textId="4FF94300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Executive functions </w:t>
            </w:r>
          </w:p>
        </w:tc>
        <w:tc>
          <w:tcPr>
            <w:tcW w:w="1478" w:type="dxa"/>
            <w:vMerge w:val="restart"/>
          </w:tcPr>
          <w:p w14:paraId="018B2BD5" w14:textId="5EFAB2DF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-B</w:t>
            </w:r>
          </w:p>
        </w:tc>
        <w:tc>
          <w:tcPr>
            <w:tcW w:w="1329" w:type="dxa"/>
          </w:tcPr>
          <w:p w14:paraId="531D29C6" w14:textId="27AE4DC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20D86EE5" w14:textId="0FD8B70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7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1" w:type="dxa"/>
          </w:tcPr>
          <w:p w14:paraId="2A22FD97" w14:textId="1F7DF177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07" w:type="dxa"/>
          </w:tcPr>
          <w:p w14:paraId="1B675EC0" w14:textId="3A9BD8E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07C022D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BD2B277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5D156C79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19EF57DE" w14:textId="64EB79DA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0E0AA76F" w14:textId="205B7DD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7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2</w:t>
            </w:r>
          </w:p>
        </w:tc>
        <w:tc>
          <w:tcPr>
            <w:tcW w:w="1371" w:type="dxa"/>
          </w:tcPr>
          <w:p w14:paraId="49C60140" w14:textId="53FBC238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1507" w:type="dxa"/>
          </w:tcPr>
          <w:p w14:paraId="4C2AC95E" w14:textId="07DDE81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6C36A8CC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B3D7F7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1150FB17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ABD4D90" w14:textId="38AE8BD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7B556D98" w14:textId="4C39C74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7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</w:t>
            </w:r>
          </w:p>
        </w:tc>
        <w:tc>
          <w:tcPr>
            <w:tcW w:w="1371" w:type="dxa"/>
          </w:tcPr>
          <w:p w14:paraId="175A49B8" w14:textId="5D6D07B1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7DCAE817" w14:textId="671CCA8F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111AE74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2EA4488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1053CCC8" w14:textId="24B946E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T-phonemic</w:t>
            </w:r>
          </w:p>
        </w:tc>
        <w:tc>
          <w:tcPr>
            <w:tcW w:w="1329" w:type="dxa"/>
          </w:tcPr>
          <w:p w14:paraId="79E3D10C" w14:textId="2EE0168F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33D7A2A2" w14:textId="3B8603B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728702A1" w14:textId="030325B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A3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</w:t>
            </w:r>
            <w:r w:rsidRPr="00BA3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407CDC44" w14:textId="518F0D2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7B7263D7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595B66A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6B83DD31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3CC99517" w14:textId="65CE298A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1C69699A" w14:textId="69B866F0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1" w:type="dxa"/>
          </w:tcPr>
          <w:p w14:paraId="1304EF0C" w14:textId="59B675B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BA3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07" w:type="dxa"/>
          </w:tcPr>
          <w:p w14:paraId="3F535861" w14:textId="62FC4C0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2059CB9B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4E7C699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ABA7BE0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F2F253A" w14:textId="311C78D0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7EB40EA3" w14:textId="24ABDAF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8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</w:t>
            </w:r>
          </w:p>
        </w:tc>
        <w:tc>
          <w:tcPr>
            <w:tcW w:w="1371" w:type="dxa"/>
          </w:tcPr>
          <w:p w14:paraId="5CA28B0F" w14:textId="500EFC4A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507" w:type="dxa"/>
          </w:tcPr>
          <w:p w14:paraId="62BDA46D" w14:textId="16C733B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A34D083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8E37E84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0A794F38" w14:textId="2E0EFEB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T-B</w:t>
            </w:r>
          </w:p>
        </w:tc>
        <w:tc>
          <w:tcPr>
            <w:tcW w:w="1329" w:type="dxa"/>
          </w:tcPr>
          <w:p w14:paraId="6AE0D2D6" w14:textId="7E30AF0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4E053E1F" w14:textId="588AB85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1" w:type="dxa"/>
          </w:tcPr>
          <w:p w14:paraId="3A2D1822" w14:textId="26ABAF73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07" w:type="dxa"/>
          </w:tcPr>
          <w:p w14:paraId="6F03A744" w14:textId="233F1459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E0DDB4C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0A778DC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03D4376A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F5E866A" w14:textId="2CB8B36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68579774" w14:textId="1AC2C5FF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1" w:type="dxa"/>
          </w:tcPr>
          <w:p w14:paraId="035A1C3B" w14:textId="175ADA36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07" w:type="dxa"/>
          </w:tcPr>
          <w:p w14:paraId="32F9A3CE" w14:textId="45FC6170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03F4ED77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5B31E1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39738BE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1B68B4AE" w14:textId="44C7786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1AE84105" w14:textId="66D65C3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  <w:tc>
          <w:tcPr>
            <w:tcW w:w="1371" w:type="dxa"/>
          </w:tcPr>
          <w:p w14:paraId="5B130D12" w14:textId="053A600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A5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507" w:type="dxa"/>
          </w:tcPr>
          <w:p w14:paraId="04E9447C" w14:textId="7E32EDF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6E2EFC0B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7E7BAB8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0FF324D3" w14:textId="325A505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WT</w:t>
            </w:r>
          </w:p>
        </w:tc>
        <w:tc>
          <w:tcPr>
            <w:tcW w:w="1329" w:type="dxa"/>
          </w:tcPr>
          <w:p w14:paraId="7DD86F6A" w14:textId="5F31A724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7337419F" w14:textId="718D543F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</w:t>
            </w: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29DD6461" w14:textId="55FBA844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E0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1507" w:type="dxa"/>
          </w:tcPr>
          <w:p w14:paraId="2D609B35" w14:textId="29D18AE5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05806522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2B071C3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1608F785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10C6D33" w14:textId="0EE5EC78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04C62D19" w14:textId="15025031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</w:p>
        </w:tc>
        <w:tc>
          <w:tcPr>
            <w:tcW w:w="1371" w:type="dxa"/>
          </w:tcPr>
          <w:p w14:paraId="41BCDD64" w14:textId="054D5120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05861FD8" w14:textId="3B34C1C9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DFEA0B2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2E58EF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BAB8B47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F0AF6EF" w14:textId="25AD69A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12B02E5B" w14:textId="17F2399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0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1" w:type="dxa"/>
          </w:tcPr>
          <w:p w14:paraId="0BEF1288" w14:textId="2A5EDF0D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E0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1</w:t>
            </w:r>
          </w:p>
        </w:tc>
        <w:tc>
          <w:tcPr>
            <w:tcW w:w="1507" w:type="dxa"/>
          </w:tcPr>
          <w:p w14:paraId="6DA6AB18" w14:textId="50EBB090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7335F359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C70DCC2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70D1EA72" w14:textId="040B638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WT Err</w:t>
            </w:r>
          </w:p>
        </w:tc>
        <w:tc>
          <w:tcPr>
            <w:tcW w:w="1329" w:type="dxa"/>
          </w:tcPr>
          <w:p w14:paraId="401C0DCD" w14:textId="5C2AF9D3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0F4A4B04" w14:textId="639E9513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302C8E41" w14:textId="7CBAF2D6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385A1720" w14:textId="6F8134C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4B1273D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DDDD02D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11881455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C80CD62" w14:textId="77BF027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6453ED89" w14:textId="7182A1D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1" w:type="dxa"/>
          </w:tcPr>
          <w:p w14:paraId="02CC7ECF" w14:textId="070386A6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7A297D19" w14:textId="4AD3B720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D49A059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7704206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18A1BA3F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0F72C31B" w14:textId="75CEA83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40B38979" w14:textId="4C73AB04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52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1" w:type="dxa"/>
          </w:tcPr>
          <w:p w14:paraId="42ADB64E" w14:textId="3AACD5A1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507" w:type="dxa"/>
          </w:tcPr>
          <w:p w14:paraId="1D37B5E4" w14:textId="37251CD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18FD521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7FDF407F" w14:textId="677B502A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ttention</w:t>
            </w:r>
          </w:p>
        </w:tc>
        <w:tc>
          <w:tcPr>
            <w:tcW w:w="1478" w:type="dxa"/>
            <w:vMerge w:val="restart"/>
          </w:tcPr>
          <w:p w14:paraId="32BA3C34" w14:textId="6B9981C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-F</w:t>
            </w:r>
          </w:p>
        </w:tc>
        <w:tc>
          <w:tcPr>
            <w:tcW w:w="1329" w:type="dxa"/>
          </w:tcPr>
          <w:p w14:paraId="2DA4584E" w14:textId="3DD8E27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14DC71C5" w14:textId="02CDDB6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32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</w:tcPr>
          <w:p w14:paraId="68054657" w14:textId="19CDCB78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07" w:type="dxa"/>
          </w:tcPr>
          <w:p w14:paraId="2D686527" w14:textId="2C31261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CFBA4A4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7CBFFF7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8279C38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32A0E2FE" w14:textId="4474323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6130EB29" w14:textId="31046EC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32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371" w:type="dxa"/>
          </w:tcPr>
          <w:p w14:paraId="2CBA6946" w14:textId="40116A64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1507" w:type="dxa"/>
          </w:tcPr>
          <w:p w14:paraId="0665730E" w14:textId="748F3098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3997DE2A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9DBFC1F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7763F020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4FFFE4AD" w14:textId="38B82D8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26F48DCD" w14:textId="70B583E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32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</w:t>
            </w:r>
          </w:p>
        </w:tc>
        <w:tc>
          <w:tcPr>
            <w:tcW w:w="1371" w:type="dxa"/>
          </w:tcPr>
          <w:p w14:paraId="0EF0B9DB" w14:textId="3BB88189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4416CBDE" w14:textId="34483B2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DBFF8B7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6E1AE28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2AE305C1" w14:textId="2DE5A4D4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T-A</w:t>
            </w:r>
          </w:p>
        </w:tc>
        <w:tc>
          <w:tcPr>
            <w:tcW w:w="1329" w:type="dxa"/>
          </w:tcPr>
          <w:p w14:paraId="6260930E" w14:textId="214985B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2DF6670A" w14:textId="08CB8284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71" w:type="dxa"/>
          </w:tcPr>
          <w:p w14:paraId="60DBB423" w14:textId="5B1B5001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3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679A83D2" w14:textId="5406AD8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4D55F596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02E4B4D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B0B9B8C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75B03C7" w14:textId="1C9C92E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79ACD2CA" w14:textId="3CC1032C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1" w:type="dxa"/>
          </w:tcPr>
          <w:p w14:paraId="761F85FE" w14:textId="5492A764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4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32644FCB" w14:textId="1F3BB93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75207542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725BFA1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7E357C1F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4E79C2F" w14:textId="3DBD842F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245F98B5" w14:textId="3E646DD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23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1" w:type="dxa"/>
          </w:tcPr>
          <w:p w14:paraId="0272253C" w14:textId="402BE61A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700B1B3A" w14:textId="513D03B0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4143E827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27D9023D" w14:textId="10E6C77E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Visuospatial abilities </w:t>
            </w:r>
          </w:p>
        </w:tc>
        <w:tc>
          <w:tcPr>
            <w:tcW w:w="1478" w:type="dxa"/>
            <w:vMerge w:val="restart"/>
          </w:tcPr>
          <w:p w14:paraId="4B379CA6" w14:textId="1805197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y figure</w:t>
            </w:r>
          </w:p>
        </w:tc>
        <w:tc>
          <w:tcPr>
            <w:tcW w:w="1329" w:type="dxa"/>
          </w:tcPr>
          <w:p w14:paraId="2F8178E1" w14:textId="3BD6773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15070AC9" w14:textId="294AB1F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0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</w:t>
            </w:r>
          </w:p>
        </w:tc>
        <w:tc>
          <w:tcPr>
            <w:tcW w:w="1371" w:type="dxa"/>
          </w:tcPr>
          <w:p w14:paraId="4A357997" w14:textId="67CF73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7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427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07" w:type="dxa"/>
          </w:tcPr>
          <w:p w14:paraId="00867505" w14:textId="7C91E14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538C8C92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3157195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8B33BCB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F09AC57" w14:textId="2DA968F4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31257E64" w14:textId="3AC6B648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0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1" w:type="dxa"/>
          </w:tcPr>
          <w:p w14:paraId="066E94AE" w14:textId="4E230534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6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5B4A7C39" w14:textId="6DF9A76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4A37D9E4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60F3B39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215FEA8D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7B5EBD3" w14:textId="572C33E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1924FE3B" w14:textId="319B3E2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0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</w:t>
            </w:r>
          </w:p>
        </w:tc>
        <w:tc>
          <w:tcPr>
            <w:tcW w:w="1371" w:type="dxa"/>
          </w:tcPr>
          <w:p w14:paraId="3B39EB96" w14:textId="148AD01B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507" w:type="dxa"/>
          </w:tcPr>
          <w:p w14:paraId="380F9E47" w14:textId="1D98C323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34D74C1E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7DA3FDA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3AD0803D" w14:textId="665FE81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SP Incomplete letters subtest</w:t>
            </w:r>
          </w:p>
        </w:tc>
        <w:tc>
          <w:tcPr>
            <w:tcW w:w="1329" w:type="dxa"/>
          </w:tcPr>
          <w:p w14:paraId="6BD4692B" w14:textId="1EBA5CE5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4ED37BA0" w14:textId="589001E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724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</w:t>
            </w:r>
          </w:p>
        </w:tc>
        <w:tc>
          <w:tcPr>
            <w:tcW w:w="1371" w:type="dxa"/>
          </w:tcPr>
          <w:p w14:paraId="223A7D46" w14:textId="2B825762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5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38E4993B" w14:textId="066487D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BB8B50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C47B658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062B0113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3AD4E4BC" w14:textId="6E8A7409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1457C7EE" w14:textId="70D08FC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724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</w:tcPr>
          <w:p w14:paraId="069DC1D1" w14:textId="51531F83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6D2125EC" w14:textId="59BC925B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3A3B985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3A55B2B" w14:textId="77777777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39A74E06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2690801" w14:textId="50927BF9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726507AB" w14:textId="4D284143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724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</w:t>
            </w:r>
          </w:p>
        </w:tc>
        <w:tc>
          <w:tcPr>
            <w:tcW w:w="1371" w:type="dxa"/>
          </w:tcPr>
          <w:p w14:paraId="28E42E3F" w14:textId="2045EFBC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507" w:type="dxa"/>
          </w:tcPr>
          <w:p w14:paraId="54CEFBEE" w14:textId="324796EF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361409B1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6131AF56" w14:textId="7CC83F23" w:rsidR="00CB31AC" w:rsidRPr="00BA2A38" w:rsidRDefault="00CB31AC" w:rsidP="00CB31A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2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Language</w:t>
            </w:r>
          </w:p>
        </w:tc>
        <w:tc>
          <w:tcPr>
            <w:tcW w:w="1478" w:type="dxa"/>
            <w:vMerge w:val="restart"/>
          </w:tcPr>
          <w:p w14:paraId="4A205C98" w14:textId="563EFB5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NT</w:t>
            </w:r>
          </w:p>
        </w:tc>
        <w:tc>
          <w:tcPr>
            <w:tcW w:w="1329" w:type="dxa"/>
          </w:tcPr>
          <w:p w14:paraId="568D11B4" w14:textId="4B8E97DA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7CED0219" w14:textId="4E89AA2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96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1371" w:type="dxa"/>
          </w:tcPr>
          <w:p w14:paraId="2B7685E0" w14:textId="1718A764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7CFAA189" w14:textId="67DBDE01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2A061ABF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5DEDD8B" w14:textId="77777777" w:rsidR="00CB31AC" w:rsidRDefault="00CB31AC" w:rsidP="00CB3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51E5BFE3" w14:textId="77777777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75FF4F9D" w14:textId="38646CE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5E9E264E" w14:textId="76594A0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96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</w:t>
            </w:r>
          </w:p>
        </w:tc>
        <w:tc>
          <w:tcPr>
            <w:tcW w:w="1371" w:type="dxa"/>
          </w:tcPr>
          <w:p w14:paraId="74306A4E" w14:textId="43BDC19B" w:rsidR="00CB31AC" w:rsidRPr="00626D4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07" w:type="dxa"/>
          </w:tcPr>
          <w:p w14:paraId="006B28BA" w14:textId="78E0ACCB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5FBDAE55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BDD3A4C" w14:textId="77777777" w:rsidR="00CB31AC" w:rsidRDefault="00CB31AC" w:rsidP="00CB3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31123EBE" w14:textId="77777777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3FDBD4A" w14:textId="7FB374B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5853978C" w14:textId="7F9B59A6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96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</w:t>
            </w:r>
          </w:p>
        </w:tc>
        <w:tc>
          <w:tcPr>
            <w:tcW w:w="1371" w:type="dxa"/>
          </w:tcPr>
          <w:p w14:paraId="19E9C3A2" w14:textId="50C486A3" w:rsidR="00CB31AC" w:rsidRPr="00626D4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6D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507" w:type="dxa"/>
          </w:tcPr>
          <w:p w14:paraId="3802D54D" w14:textId="5E51DF2E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ormal</w:t>
            </w:r>
          </w:p>
        </w:tc>
      </w:tr>
      <w:tr w:rsidR="00CB31AC" w14:paraId="3354FEE4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7322E87" w14:textId="77777777" w:rsidR="00CB31AC" w:rsidRDefault="00CB31AC" w:rsidP="00CB3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0B2FF0CD" w14:textId="6D22F5B2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T-semantic</w:t>
            </w:r>
          </w:p>
        </w:tc>
        <w:tc>
          <w:tcPr>
            <w:tcW w:w="1329" w:type="dxa"/>
          </w:tcPr>
          <w:p w14:paraId="49359056" w14:textId="59B17DA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  <w:tc>
          <w:tcPr>
            <w:tcW w:w="1364" w:type="dxa"/>
          </w:tcPr>
          <w:p w14:paraId="26EEFEFF" w14:textId="5BC83E0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1" w:type="dxa"/>
          </w:tcPr>
          <w:p w14:paraId="39B9489D" w14:textId="2913000A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9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07" w:type="dxa"/>
          </w:tcPr>
          <w:p w14:paraId="14238FEC" w14:textId="30A5700C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5F879533" w14:textId="77777777" w:rsidTr="00BA2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A09B3FC" w14:textId="77777777" w:rsidR="00CB31AC" w:rsidRDefault="00CB31AC" w:rsidP="00CB3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414AB818" w14:textId="77777777" w:rsidR="00CB31AC" w:rsidRDefault="00CB31AC" w:rsidP="00CB3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6A85399F" w14:textId="092F1C95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364" w:type="dxa"/>
          </w:tcPr>
          <w:p w14:paraId="14007EDA" w14:textId="3E0A0362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</w:t>
            </w:r>
          </w:p>
        </w:tc>
        <w:tc>
          <w:tcPr>
            <w:tcW w:w="1371" w:type="dxa"/>
          </w:tcPr>
          <w:p w14:paraId="720F2EDC" w14:textId="2E86BC18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1507" w:type="dxa"/>
          </w:tcPr>
          <w:p w14:paraId="4B859A91" w14:textId="678C2215" w:rsidR="00CB31AC" w:rsidRDefault="00CB31AC" w:rsidP="00CB31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B31AC" w14:paraId="553BA526" w14:textId="77777777" w:rsidTr="00BA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E05121A" w14:textId="77777777" w:rsidR="00CB31AC" w:rsidRDefault="00CB31AC" w:rsidP="00CB3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vMerge/>
          </w:tcPr>
          <w:p w14:paraId="73941AFA" w14:textId="77777777" w:rsidR="00CB31AC" w:rsidRDefault="00CB31AC" w:rsidP="00CB31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13DBD71E" w14:textId="6F684596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64" w:type="dxa"/>
          </w:tcPr>
          <w:p w14:paraId="73D85BC2" w14:textId="35AB39FE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</w:t>
            </w:r>
          </w:p>
        </w:tc>
        <w:tc>
          <w:tcPr>
            <w:tcW w:w="1371" w:type="dxa"/>
          </w:tcPr>
          <w:p w14:paraId="4E4514B7" w14:textId="0FBAADCD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7" w:type="dxa"/>
          </w:tcPr>
          <w:p w14:paraId="4B389868" w14:textId="22B74081" w:rsidR="00CB31AC" w:rsidRDefault="00CB31AC" w:rsidP="00CB31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</w:tbl>
    <w:p w14:paraId="5DF1A998" w14:textId="77777777" w:rsidR="00267E5F" w:rsidRPr="00267E5F" w:rsidRDefault="00267E5F" w:rsidP="00267E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F3B59C" w14:textId="1380595D" w:rsidR="00704459" w:rsidRPr="00704459" w:rsidRDefault="0052258C" w:rsidP="007044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58C"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 xml:space="preserve">Shapiro–Wilk test results are </w:t>
      </w:r>
      <w:r w:rsidR="006009E3">
        <w:rPr>
          <w:rFonts w:ascii="Times New Roman" w:hAnsi="Times New Roman" w:cs="Times New Roman"/>
          <w:sz w:val="24"/>
          <w:szCs w:val="24"/>
          <w:lang w:val="en-US"/>
        </w:rPr>
        <w:t>expressed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 xml:space="preserve"> as W statistics</w:t>
      </w:r>
      <w:r w:rsidR="006009E3">
        <w:rPr>
          <w:rFonts w:ascii="Times New Roman" w:hAnsi="Times New Roman" w:cs="Times New Roman"/>
          <w:sz w:val="24"/>
          <w:szCs w:val="24"/>
          <w:lang w:val="en-US"/>
        </w:rPr>
        <w:t xml:space="preserve"> (W)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 xml:space="preserve"> and corresponding </w:t>
      </w:r>
      <w:r w:rsidR="006009E3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>values. W values closer to 1 indicate</w:t>
      </w:r>
      <w:r w:rsidR="006009E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 xml:space="preserve"> greater conformity to a normal distribution</w:t>
      </w:r>
      <w:r w:rsidR="00427316">
        <w:rPr>
          <w:rFonts w:ascii="Times New Roman" w:hAnsi="Times New Roman" w:cs="Times New Roman"/>
          <w:sz w:val="24"/>
          <w:szCs w:val="24"/>
          <w:lang w:val="en-US"/>
        </w:rPr>
        <w:t>. Bold value</w:t>
      </w:r>
      <w:r w:rsidR="006B6F6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7316">
        <w:rPr>
          <w:rFonts w:ascii="Times New Roman" w:hAnsi="Times New Roman" w:cs="Times New Roman"/>
          <w:sz w:val="24"/>
          <w:szCs w:val="24"/>
          <w:lang w:val="en-US"/>
        </w:rPr>
        <w:t xml:space="preserve"> highlight</w:t>
      </w:r>
      <w:r w:rsidR="00E343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7316" w:rsidRPr="00902BAC">
        <w:rPr>
          <w:rFonts w:ascii="Times New Roman" w:hAnsi="Times New Roman" w:cs="Times New Roman"/>
          <w:sz w:val="24"/>
          <w:szCs w:val="24"/>
          <w:lang w:val="en-US"/>
        </w:rPr>
        <w:t>a significant deviation from normality</w:t>
      </w:r>
      <w:r w:rsidR="0042731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34366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>&lt; 0.05</w:t>
      </w:r>
      <w:r w:rsidR="004273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02BAC" w:rsidRPr="00902B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B2A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459" w:rsidRPr="00704459">
        <w:rPr>
          <w:rFonts w:ascii="Times New Roman" w:hAnsi="Times New Roman" w:cs="Times New Roman"/>
          <w:sz w:val="24"/>
          <w:szCs w:val="24"/>
          <w:lang w:val="en-US"/>
        </w:rPr>
        <w:t>Abbreviations: SMC, subjective memory complaints; MCI, mild cognitive impairment</w:t>
      </w:r>
      <w:r w:rsidR="001D518B">
        <w:rPr>
          <w:rFonts w:ascii="Times New Roman" w:hAnsi="Times New Roman" w:cs="Times New Roman"/>
          <w:sz w:val="24"/>
          <w:szCs w:val="24"/>
          <w:lang w:val="en-US"/>
        </w:rPr>
        <w:t xml:space="preserve"> due to AD</w:t>
      </w:r>
      <w:r w:rsidR="00704459" w:rsidRPr="00704459">
        <w:rPr>
          <w:rFonts w:ascii="Times New Roman" w:hAnsi="Times New Roman" w:cs="Times New Roman"/>
          <w:sz w:val="24"/>
          <w:szCs w:val="24"/>
          <w:lang w:val="en-US"/>
        </w:rPr>
        <w:t>; AD, Alzheimer’s dementia; MMSE, Mini-Mental Status Examination; FAB, Frontal Assessment Battery; CDT, Clock Drawing Test; RAVLT, Rey Auditory Verbal Learning Test; ROCF, Rey–Osterrieth Complex Figure; DS-B, Digit Span Backward test; VFT - semantic, Verbal Fluency Test - semantic; VFT- phonemic, Verbal Fluency Test - phonemic; TMT-B, Trail Making Test Version B; SCWT, Stroop Color and Word Test; DS-F, Digit Span Forward; TMT-A, Trail Making Test version A; VOSP, Visual Object and Space Perception; BNT, Boston Naming Test</w:t>
      </w:r>
      <w:r w:rsidR="007A73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C9CFFA" w14:textId="598AE003" w:rsidR="00722555" w:rsidRPr="00902BAC" w:rsidRDefault="00722555" w:rsidP="00F4185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22555" w:rsidRPr="00902B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5F"/>
    <w:rsid w:val="00007ABC"/>
    <w:rsid w:val="00033392"/>
    <w:rsid w:val="00072C5D"/>
    <w:rsid w:val="000C43F1"/>
    <w:rsid w:val="000C7BDB"/>
    <w:rsid w:val="0010037E"/>
    <w:rsid w:val="00110481"/>
    <w:rsid w:val="00125EB5"/>
    <w:rsid w:val="00130130"/>
    <w:rsid w:val="00135696"/>
    <w:rsid w:val="00143424"/>
    <w:rsid w:val="00161DF2"/>
    <w:rsid w:val="001751AE"/>
    <w:rsid w:val="001A5AB7"/>
    <w:rsid w:val="001C6C21"/>
    <w:rsid w:val="001D518B"/>
    <w:rsid w:val="001E2B56"/>
    <w:rsid w:val="001E6FA1"/>
    <w:rsid w:val="001F1306"/>
    <w:rsid w:val="00202341"/>
    <w:rsid w:val="00207E14"/>
    <w:rsid w:val="0022568E"/>
    <w:rsid w:val="00236FF3"/>
    <w:rsid w:val="00267E5F"/>
    <w:rsid w:val="00296175"/>
    <w:rsid w:val="002D4005"/>
    <w:rsid w:val="002D4BAD"/>
    <w:rsid w:val="0031417F"/>
    <w:rsid w:val="00314DE3"/>
    <w:rsid w:val="00373B0D"/>
    <w:rsid w:val="003A4C3F"/>
    <w:rsid w:val="003D3DA3"/>
    <w:rsid w:val="003F7BD1"/>
    <w:rsid w:val="0040367C"/>
    <w:rsid w:val="004225E6"/>
    <w:rsid w:val="00427316"/>
    <w:rsid w:val="0046099B"/>
    <w:rsid w:val="00476AEE"/>
    <w:rsid w:val="00491641"/>
    <w:rsid w:val="004A2F5B"/>
    <w:rsid w:val="004C3A1E"/>
    <w:rsid w:val="004E060C"/>
    <w:rsid w:val="0052258C"/>
    <w:rsid w:val="005329D0"/>
    <w:rsid w:val="0054272B"/>
    <w:rsid w:val="00571120"/>
    <w:rsid w:val="00584591"/>
    <w:rsid w:val="00594822"/>
    <w:rsid w:val="005C316C"/>
    <w:rsid w:val="005E2563"/>
    <w:rsid w:val="006009E3"/>
    <w:rsid w:val="00626D4C"/>
    <w:rsid w:val="00655569"/>
    <w:rsid w:val="00683EA1"/>
    <w:rsid w:val="006937BE"/>
    <w:rsid w:val="006B6F6A"/>
    <w:rsid w:val="006F26C7"/>
    <w:rsid w:val="00704459"/>
    <w:rsid w:val="00722555"/>
    <w:rsid w:val="007237E3"/>
    <w:rsid w:val="00745A4C"/>
    <w:rsid w:val="00753E35"/>
    <w:rsid w:val="00754BDE"/>
    <w:rsid w:val="00773B3A"/>
    <w:rsid w:val="00774CF0"/>
    <w:rsid w:val="00777D16"/>
    <w:rsid w:val="00790B0F"/>
    <w:rsid w:val="007A2852"/>
    <w:rsid w:val="007A7384"/>
    <w:rsid w:val="007B45D6"/>
    <w:rsid w:val="007D7B5F"/>
    <w:rsid w:val="00872498"/>
    <w:rsid w:val="00881468"/>
    <w:rsid w:val="00881561"/>
    <w:rsid w:val="008A5FDD"/>
    <w:rsid w:val="008B51AB"/>
    <w:rsid w:val="008E00A9"/>
    <w:rsid w:val="008E7749"/>
    <w:rsid w:val="00900273"/>
    <w:rsid w:val="00901F7B"/>
    <w:rsid w:val="00902BAC"/>
    <w:rsid w:val="0090686E"/>
    <w:rsid w:val="00970D52"/>
    <w:rsid w:val="009E19D6"/>
    <w:rsid w:val="009F7D62"/>
    <w:rsid w:val="00A46404"/>
    <w:rsid w:val="00AC16BA"/>
    <w:rsid w:val="00B17512"/>
    <w:rsid w:val="00B37BEB"/>
    <w:rsid w:val="00B463FC"/>
    <w:rsid w:val="00BA2A38"/>
    <w:rsid w:val="00BA356D"/>
    <w:rsid w:val="00BB08AB"/>
    <w:rsid w:val="00BB1481"/>
    <w:rsid w:val="00BB2A8F"/>
    <w:rsid w:val="00C406BD"/>
    <w:rsid w:val="00C44EB0"/>
    <w:rsid w:val="00C529E5"/>
    <w:rsid w:val="00C7645F"/>
    <w:rsid w:val="00C96910"/>
    <w:rsid w:val="00CB31AC"/>
    <w:rsid w:val="00CD27F7"/>
    <w:rsid w:val="00D208ED"/>
    <w:rsid w:val="00D65CD3"/>
    <w:rsid w:val="00D70A1C"/>
    <w:rsid w:val="00D76115"/>
    <w:rsid w:val="00D92015"/>
    <w:rsid w:val="00DE26B4"/>
    <w:rsid w:val="00E1451B"/>
    <w:rsid w:val="00E34366"/>
    <w:rsid w:val="00E86237"/>
    <w:rsid w:val="00EA7BC3"/>
    <w:rsid w:val="00EB78A5"/>
    <w:rsid w:val="00EF7697"/>
    <w:rsid w:val="00F4185B"/>
    <w:rsid w:val="00F443C3"/>
    <w:rsid w:val="00F4698F"/>
    <w:rsid w:val="00F522C7"/>
    <w:rsid w:val="00F778AC"/>
    <w:rsid w:val="00F926DD"/>
    <w:rsid w:val="00FC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BEA1F"/>
  <w15:chartTrackingRefBased/>
  <w15:docId w15:val="{138D870A-C285-40A3-BCE6-7AB8782F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67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7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67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67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67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67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67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67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67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7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7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67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67E5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67E5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67E5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67E5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67E5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67E5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7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67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7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7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7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67E5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67E5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67E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67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67E5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67E5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67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BA2A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01AE8-E6A7-484A-AA59-45FCC2320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116</cp:revision>
  <dcterms:created xsi:type="dcterms:W3CDTF">2026-05-05T14:27:00Z</dcterms:created>
  <dcterms:modified xsi:type="dcterms:W3CDTF">2026-05-13T14:32:00Z</dcterms:modified>
</cp:coreProperties>
</file>